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Supplementary material </w:t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  <w:noProof/>
          <w:lang w:val="en-US" w:eastAsia="en-US"/>
        </w:rPr>
        <w:drawing>
          <wp:inline distT="114300" distB="114300" distL="114300" distR="114300">
            <wp:extent cx="5731200" cy="64516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5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  <w:sz w:val="20"/>
          <w:szCs w:val="20"/>
        </w:rPr>
        <w:t>Figure S1. Monthly reported results for the period April 2019 to March 2022 (inclusive) of a) The percentage of patients that had had a medication review in the reported month b) The percentage of patients that had had a medication review in the previous 12 months.</w:t>
      </w:r>
      <w:r>
        <w:rPr>
          <w:sz w:val="20"/>
          <w:szCs w:val="20"/>
        </w:rPr>
        <w:t xml:space="preserve"> Vertical dashed lines represent the start of three lockdown periods (23rd March 2020, 5th November 2020, 5th January 2021).</w:t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br w:type="page"/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1. Summary of high risk drug subgroups and codelists.</w:t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905"/>
        <w:gridCol w:w="3255"/>
        <w:gridCol w:w="3840"/>
      </w:tblGrid>
      <w:tr w:rsidR="00391FE0" w:rsidTr="00672AA5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risk drug subgroup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ug class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list</w:t>
            </w:r>
          </w:p>
        </w:tc>
      </w:tr>
      <w:tr w:rsidR="00391FE0" w:rsidTr="00672AA5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ly addictive medication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dose long acting opioids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drugs (zopiclone/zolpidem)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pentinoids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odiazepines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6E273F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hyperlink r:id="rId9">
              <w:r w:rsidR="00391FE0">
                <w:rPr>
                  <w:b/>
                  <w:color w:val="1155CC"/>
                  <w:sz w:val="18"/>
                  <w:szCs w:val="18"/>
                  <w:u w:val="single"/>
                </w:rPr>
                <w:t>OpenCodelists: High dose long acting opioids (OpenPrescribing) - dm+d</w:t>
              </w:r>
            </w:hyperlink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  <w:p w:rsidR="00391FE0" w:rsidRDefault="006E273F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hyperlink r:id="rId10">
              <w:r w:rsidR="00391FE0">
                <w:rPr>
                  <w:b/>
                  <w:color w:val="1155CC"/>
                  <w:sz w:val="18"/>
                  <w:szCs w:val="18"/>
                  <w:u w:val="single"/>
                </w:rPr>
                <w:t>OpenCodelists: Addictive medicines</w:t>
              </w:r>
            </w:hyperlink>
          </w:p>
        </w:tc>
      </w:tr>
      <w:tr w:rsidR="00391FE0" w:rsidTr="00672AA5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RDs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Azathioprin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Mercaptopurin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Sulfasalazin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Hydroxychloroquin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Ciclosporin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Methotrexat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Penicillamin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Leflunomide</w:t>
            </w:r>
          </w:p>
          <w:p w:rsidR="00391FE0" w:rsidRDefault="00391FE0" w:rsidP="00672AA5">
            <w:pPr>
              <w:widowControl w:val="0"/>
              <w:shd w:val="clear" w:color="auto" w:fill="FFFFFF"/>
              <w:spacing w:line="240" w:lineRule="auto"/>
              <w:rPr>
                <w:color w:val="212529"/>
                <w:sz w:val="18"/>
                <w:szCs w:val="18"/>
              </w:rPr>
            </w:pPr>
            <w:r>
              <w:rPr>
                <w:color w:val="212529"/>
                <w:sz w:val="18"/>
                <w:szCs w:val="18"/>
              </w:rPr>
              <w:t>Mycophenolate mofetil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6E273F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hyperlink r:id="rId11">
              <w:r w:rsidR="00391FE0">
                <w:rPr>
                  <w:b/>
                  <w:color w:val="1155CC"/>
                  <w:sz w:val="18"/>
                  <w:szCs w:val="18"/>
                  <w:u w:val="single"/>
                </w:rPr>
                <w:t>OpenCodelists: DMARDs</w:t>
              </w:r>
            </w:hyperlink>
          </w:p>
        </w:tc>
      </w:tr>
      <w:tr w:rsidR="00391FE0" w:rsidTr="00672AA5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ratogenic medications 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imazole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Valproate / Valproic acid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abalin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afinil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iramate</w:t>
            </w: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6E273F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hyperlink r:id="rId12">
              <w:r w:rsidR="00391FE0">
                <w:rPr>
                  <w:b/>
                  <w:color w:val="1155CC"/>
                  <w:sz w:val="18"/>
                  <w:szCs w:val="18"/>
                  <w:u w:val="single"/>
                </w:rPr>
                <w:t>OpenCodelists: Teratogenic medicines</w:t>
              </w:r>
            </w:hyperlink>
          </w:p>
        </w:tc>
      </w:tr>
    </w:tbl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  <w:sectPr w:rsidR="00391FE0" w:rsidSect="00391FE0">
          <w:footerReference w:type="default" r:id="rId13"/>
          <w:type w:val="continuous"/>
          <w:pgSz w:w="11909" w:h="16834"/>
          <w:pgMar w:top="1440" w:right="1440" w:bottom="1440" w:left="1440" w:header="680" w:footer="680" w:gutter="0"/>
          <w:cols w:space="720"/>
        </w:sectPr>
      </w:pPr>
    </w:p>
    <w:p w:rsidR="00391FE0" w:rsidRDefault="00391FE0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br w:type="page"/>
      </w:r>
    </w:p>
    <w:p w:rsidR="00391FE0" w:rsidRDefault="00391FE0" w:rsidP="00391FE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2. Percentage of patients with a medication review coded in the previous 12 months for key demographic, regional and clinical groups.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690"/>
        <w:gridCol w:w="1050"/>
        <w:gridCol w:w="1035"/>
        <w:gridCol w:w="1080"/>
        <w:gridCol w:w="1020"/>
        <w:gridCol w:w="1080"/>
      </w:tblGrid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ril 2019</w:t>
            </w:r>
          </w:p>
        </w:tc>
        <w:tc>
          <w:tcPr>
            <w:tcW w:w="21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21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ch 202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ude (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ude (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e (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ude (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e (%)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0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ban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5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6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9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7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0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89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+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D quintile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most deprived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4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least deprived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9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5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 Midlands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do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East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West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East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6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West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0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Midlands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2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kshire and The Humber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5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6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ish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9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6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White backgroun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4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8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i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9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Asian backgroun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ibbe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Black backgroun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and Asi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and Black Caribbe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and Black Africa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mixed backgroun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4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ethnic group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6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ord of learning disability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ord of living at a care/nursing home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cord of prescriptions for 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ly addictive medicatio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RD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atogenic medicatio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</w:t>
            </w:r>
          </w:p>
        </w:tc>
      </w:tr>
      <w:tr w:rsidR="00391FE0" w:rsidTr="00672AA5"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medication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FE0" w:rsidRDefault="00391FE0" w:rsidP="00672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</w:t>
            </w:r>
          </w:p>
        </w:tc>
      </w:tr>
    </w:tbl>
    <w:p w:rsidR="00391FE0" w:rsidRDefault="00391FE0" w:rsidP="00391FE0">
      <w:pPr>
        <w:rPr>
          <w:sz w:val="18"/>
          <w:szCs w:val="18"/>
        </w:rPr>
      </w:pPr>
      <w:r>
        <w:rPr>
          <w:sz w:val="18"/>
          <w:szCs w:val="18"/>
        </w:rPr>
        <w:t>Baseline April 2019, all % change calculations calculated from this data</w:t>
      </w:r>
    </w:p>
    <w:p w:rsidR="00391FE0" w:rsidRDefault="00391FE0" w:rsidP="00391FE0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3. Usage of all codes used to report medication review activity for patients registered at TPP practices between April 2019-March 2022 </w:t>
      </w:r>
    </w:p>
    <w:p w:rsidR="00391FE0" w:rsidRDefault="00391FE0" w:rsidP="00391FE0">
      <w:pPr>
        <w:rPr>
          <w:b/>
          <w:sz w:val="18"/>
          <w:szCs w:val="18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7350"/>
        <w:gridCol w:w="1650"/>
      </w:tblGrid>
      <w:tr w:rsidR="00391FE0" w:rsidTr="00672AA5">
        <w:tc>
          <w:tcPr>
            <w:tcW w:w="7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m and SNOMED CT code</w:t>
            </w:r>
            <w:r>
              <w:rPr>
                <w:b/>
                <w:sz w:val="18"/>
                <w:szCs w:val="18"/>
              </w:rPr>
              <w:tab/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s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(3145300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82,57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of medication (1828360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51,11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with patient (8855100000010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4,03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clinical pharmacist (1127441000000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40,84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pharmacist (71932900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22,26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d medication review (12395110000001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6,16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ing review of use of medicines (2796810000001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,18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of medical notes (933110000001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,94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medication review (3947200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,27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without patient (391156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,36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 reconciliation completed (52642100000010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,55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chronization of repeat medication (4156930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,05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dication review (3947250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,59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harmacy medication review (8706610000001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,34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doctor (719328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,92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oagulant medication review (9227310000001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,40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medication review (41397400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,79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medicines management pharmacist (9618310000001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,36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pharmacy technician (7193260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,73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nurse (7194780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,45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 medication review (4131430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00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medicines management technician (9618610000001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,77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failure medication review (473226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28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disease medication review (8580910000001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75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by practice nurse (80336100000010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73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medication review (810241000000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53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 adherence checked (5264310000001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02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ce and compliance level 2 medication review (7127610000001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19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lepsy medication review (4010620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84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ntipsychotic medication review (769063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56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entia medication review (9385510000001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32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annual review (381351000000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76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three monthly review (381291000000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2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ing review of use of medicines invitation (7727410000001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8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review (3812310000001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79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monthly review (3812610000001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4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ry heart disease medication review (394724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8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done by community pharmacist (7193270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0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six monthly review (3813210000001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2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phosphonate medication review (718017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8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review by community nurse (107938100000010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0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ping Over-Medication of People with Learning Disability, Autism or Both medication review (11061110000001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orosis medication compliance review (9658710000001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 labeling amended (395005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ing review of use of warfarin (7929510000001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review of lithium therapy (7539510000001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obstructive lung disorder medication review (473223004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drug monitoring two monthly review (11031910000001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intestinal disorder medication review (4732300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disorder medication review (473219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odeficiency virus medication review (4732330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medication review (1811000124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and lactation medication review (18310001241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liative care medication review (18410001241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of opioid medication (2870310000001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disease medication review (4732320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rehensive medication therapy review (4289110001241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ic disorder medication review (4732200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ogical disorder medication review (473228008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ed medication therapy review (60210001241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monary disorder medication review (473221002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ndocrine disorder medication review (473235000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order medication review (473231009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t medication review (473224005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medication review (473225006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of international normalised ratio time in therapeutic range (1089291000000107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disorder medication review (473227003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91FE0" w:rsidTr="00672AA5"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lipidemia medication review (473234001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FE0" w:rsidRDefault="00391FE0" w:rsidP="00672A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:rsidR="00391FE0" w:rsidRDefault="00391FE0" w:rsidP="00391FE0">
      <w:pPr>
        <w:rPr>
          <w:sz w:val="18"/>
          <w:szCs w:val="18"/>
        </w:rPr>
      </w:pPr>
    </w:p>
    <w:p w:rsidR="001E296A" w:rsidRDefault="001E296A">
      <w:pPr>
        <w:rPr>
          <w:b/>
        </w:rPr>
      </w:pPr>
    </w:p>
    <w:sectPr w:rsidR="001E296A" w:rsidSect="00391FE0">
      <w:type w:val="continuous"/>
      <w:pgSz w:w="11909" w:h="16834"/>
      <w:pgMar w:top="1440" w:right="1440" w:bottom="1440" w:left="1440" w:header="680" w:footer="68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3ECF" w:rsidRDefault="00A13ECF">
      <w:pPr>
        <w:spacing w:line="240" w:lineRule="auto"/>
      </w:pPr>
      <w:r>
        <w:separator/>
      </w:r>
    </w:p>
  </w:endnote>
  <w:endnote w:type="continuationSeparator" w:id="1">
    <w:p w:rsidR="00A13ECF" w:rsidRDefault="00A13EC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AA5" w:rsidRDefault="006E273F">
    <w:pPr>
      <w:jc w:val="right"/>
    </w:pPr>
    <w:r>
      <w:fldChar w:fldCharType="begin"/>
    </w:r>
    <w:r w:rsidR="00672AA5">
      <w:instrText>PAGE</w:instrText>
    </w:r>
    <w:r>
      <w:fldChar w:fldCharType="separate"/>
    </w:r>
    <w:r w:rsidR="00E80436">
      <w:rPr>
        <w:noProof/>
      </w:rPr>
      <w:t>6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3ECF" w:rsidRDefault="00A13ECF">
      <w:pPr>
        <w:spacing w:line="240" w:lineRule="auto"/>
      </w:pPr>
      <w:r>
        <w:separator/>
      </w:r>
    </w:p>
  </w:footnote>
  <w:footnote w:type="continuationSeparator" w:id="1">
    <w:p w:rsidR="00A13ECF" w:rsidRDefault="00A13E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0B3ED8"/>
    <w:multiLevelType w:val="multilevel"/>
    <w:tmpl w:val="4670B0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D875DC9"/>
    <w:multiLevelType w:val="multilevel"/>
    <w:tmpl w:val="556C93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3092612"/>
    <w:multiLevelType w:val="multilevel"/>
    <w:tmpl w:val="56B60F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41CC652C"/>
    <w:multiLevelType w:val="multilevel"/>
    <w:tmpl w:val="30B29F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485D4996"/>
    <w:multiLevelType w:val="multilevel"/>
    <w:tmpl w:val="9DDED4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E296A"/>
    <w:rsid w:val="00007305"/>
    <w:rsid w:val="000224F1"/>
    <w:rsid w:val="001E296A"/>
    <w:rsid w:val="002C26E6"/>
    <w:rsid w:val="002D1894"/>
    <w:rsid w:val="00391FE0"/>
    <w:rsid w:val="003C63A7"/>
    <w:rsid w:val="004367AE"/>
    <w:rsid w:val="00591857"/>
    <w:rsid w:val="005A5D9C"/>
    <w:rsid w:val="00672AA5"/>
    <w:rsid w:val="006A16F8"/>
    <w:rsid w:val="006E273F"/>
    <w:rsid w:val="00713F25"/>
    <w:rsid w:val="00733133"/>
    <w:rsid w:val="00734F3C"/>
    <w:rsid w:val="007813E1"/>
    <w:rsid w:val="00895625"/>
    <w:rsid w:val="00937282"/>
    <w:rsid w:val="009A2C22"/>
    <w:rsid w:val="00A13ECF"/>
    <w:rsid w:val="00B542B0"/>
    <w:rsid w:val="00B95044"/>
    <w:rsid w:val="00BC5428"/>
    <w:rsid w:val="00C07E7C"/>
    <w:rsid w:val="00D37153"/>
    <w:rsid w:val="00DF54FD"/>
    <w:rsid w:val="00E01FCA"/>
    <w:rsid w:val="00E80436"/>
    <w:rsid w:val="00E91528"/>
    <w:rsid w:val="00EC54C4"/>
    <w:rsid w:val="00FF3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3F"/>
  </w:style>
  <w:style w:type="paragraph" w:styleId="Heading1">
    <w:name w:val="heading 1"/>
    <w:basedOn w:val="Normal"/>
    <w:next w:val="Normal"/>
    <w:uiPriority w:val="9"/>
    <w:qFormat/>
    <w:rsid w:val="006E273F"/>
    <w:pPr>
      <w:keepNext/>
      <w:keepLines/>
      <w:spacing w:before="12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6E273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6E273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6E273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6E273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6E273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6E273F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6E273F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6E273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6E273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6E273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6E273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371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153"/>
  </w:style>
  <w:style w:type="paragraph" w:styleId="Footer">
    <w:name w:val="footer"/>
    <w:basedOn w:val="Normal"/>
    <w:link w:val="FooterChar"/>
    <w:uiPriority w:val="99"/>
    <w:unhideWhenUsed/>
    <w:rsid w:val="00D371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1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1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opencodelists.org/codelist/opensafely/teratogenic-medicines/339a925c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opencodelists.org/codelist/opensafely/dmards/2020-06-23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opencodelists.org/codelist/opensafely/addictive-medicines/4f5cc587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opencodelists.org/codelist/opensafely/high-dose-long-acting-opioids-openprescribing-dmd/52f27403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72F03-9153-4914-AF8A-F54C744C1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204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Speed</dc:creator>
  <cp:lastModifiedBy>epi</cp:lastModifiedBy>
  <cp:revision>7</cp:revision>
  <dcterms:created xsi:type="dcterms:W3CDTF">2024-02-07T09:28:00Z</dcterms:created>
  <dcterms:modified xsi:type="dcterms:W3CDTF">2024-07-12T07:14:00Z</dcterms:modified>
</cp:coreProperties>
</file>